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EBE" w:rsidRPr="00D63EBE" w:rsidRDefault="00D63EBE" w:rsidP="00D63EBE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D63EB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S1 Name and binding specificity of 50 </w:t>
      </w:r>
      <w:proofErr w:type="spellStart"/>
      <w:r w:rsidRPr="00D63EB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lectins</w:t>
      </w:r>
      <w:proofErr w:type="spellEnd"/>
      <w:r w:rsidRPr="00D63EB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used in the </w:t>
      </w:r>
      <w:proofErr w:type="spellStart"/>
      <w:r w:rsidRPr="00D63EB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lectin</w:t>
      </w:r>
      <w:proofErr w:type="spellEnd"/>
      <w:r w:rsidRPr="00D63EB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microarray</w:t>
      </w:r>
    </w:p>
    <w:p w:rsidR="00D63EBE" w:rsidRDefault="00D63EBE" w:rsidP="00D63EBE">
      <w:pPr>
        <w:jc w:val="center"/>
        <w:rPr>
          <w:rFonts w:hint="eastAsia"/>
        </w:rPr>
      </w:pPr>
    </w:p>
    <w:tbl>
      <w:tblPr>
        <w:tblW w:w="13661" w:type="dxa"/>
        <w:tblInd w:w="100" w:type="dxa"/>
        <w:tblLook w:val="04A0"/>
      </w:tblPr>
      <w:tblGrid>
        <w:gridCol w:w="1851"/>
        <w:gridCol w:w="3969"/>
        <w:gridCol w:w="1463"/>
        <w:gridCol w:w="6378"/>
      </w:tblGrid>
      <w:tr w:rsidR="00D63EBE" w:rsidRPr="00D63EBE" w:rsidTr="00D63EBE">
        <w:trPr>
          <w:trHeight w:val="300"/>
        </w:trPr>
        <w:tc>
          <w:tcPr>
            <w:tcW w:w="1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Name                        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6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fic binding carbohydrates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eur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rant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n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inal Fucα1-6GlcNAc,Fucα1-3Galβ1-4Gal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ns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inari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lutin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cα1-6GlcNAc(core)</w:t>
            </w:r>
          </w:p>
        </w:tc>
      </w:tr>
      <w:tr w:rsidR="00D63EBE" w:rsidRPr="00D63EBE" w:rsidTr="00D63EBE">
        <w:trPr>
          <w:trHeight w:val="336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tus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gonolob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ucα1-3GlcNAc(core)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e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x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x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s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iv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lutin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chitobiose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Man</w:t>
            </w:r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ex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ae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lutinin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EA 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cα1-2Galβ1-4Glc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3GalN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ric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spor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3GalNAcα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), Siaα2-3(6)Galβ1-3GalNAcα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ranth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udat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3GalNAcα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)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auhinia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pure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3Gal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cal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3GalNAcα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T)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T)</w:t>
            </w:r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eanut agglutinin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3Gal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G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agan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borescen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i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ragile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is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pari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l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licho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flor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lutin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, GalNAcβ1-3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uonymus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ae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α1-3(Fucα1-2)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ffon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icifol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L 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,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Gal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SL I -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L1b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α-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iffon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licifol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L I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lix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ers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elix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mat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lur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mifer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ophocarp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gonolob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L 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 xml:space="preserve">Psophocarpus tetragonolobus lectin I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L I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cin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muni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lutinin-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A-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l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cin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muni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gglutinin6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A 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l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c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Cha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l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oybean agglutin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rminal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especially GalNAcα1-3Gal)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phor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aponica agglutin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al, Terminal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c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lbum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β-Gal 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c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llos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V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isteria floribunda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FL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β1-3/6Gal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anaval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 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ranched and terminal Man, terminal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anth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vali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minal α1-3 Man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ppeastr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ybrid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ubstituted α-1,6Man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j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ssambic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arcissus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udonarciss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substituted α-1,6Man</w:t>
            </w:r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NAcα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er/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, 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>GlcN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 xml:space="preserve">Datura stramonium agglutinin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>GlcNAc</w:t>
            </w:r>
          </w:p>
        </w:tc>
      </w:tr>
      <w:tr w:rsidR="00D63EBE" w:rsidRPr="00D63EBE" w:rsidTr="00D63EBE">
        <w:trPr>
          <w:trHeight w:val="32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copersico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culent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>Poly-LacNAc, (GlcNAc)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  <w:lang w:val="fr-FR"/>
              </w:rPr>
              <w:t>n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lacc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n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 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tolacc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erican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WA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β1-4GlcNAc, Galβ1-4GlcNAc</w:t>
            </w:r>
          </w:p>
        </w:tc>
      </w:tr>
      <w:tr w:rsidR="00D63EBE" w:rsidRPr="00D63EBE" w:rsidTr="00D63EBE">
        <w:trPr>
          <w:trHeight w:val="32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an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osum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</w:p>
        </w:tc>
      </w:tr>
      <w:tr w:rsidR="00D63EBE" w:rsidRPr="00D63EBE" w:rsidTr="00D63EBE">
        <w:trPr>
          <w:trHeight w:val="336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heat germ agglutinin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A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Multivalent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</w:t>
            </w:r>
            <w:proofErr w:type="spellEnd"/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4GlcNAc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thrin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stagalli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L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lβ1-4Glc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acki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urensi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-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α2-3Gal, Galβ1-4Glc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 xml:space="preserve">Maackia amurensis lectin-II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-II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α2-3Gal, Galβ1-4GlcNAc</w:t>
            </w:r>
          </w:p>
        </w:tc>
      </w:tr>
      <w:tr w:rsidR="00D63EBE" w:rsidRPr="00D63EBE" w:rsidTr="00D63EBE">
        <w:trPr>
          <w:trHeight w:val="324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seol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ccine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 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li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, (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n</w:t>
            </w:r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buc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gra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α2-6Galβ1-4GlcNAc</w:t>
            </w:r>
          </w:p>
        </w:tc>
      </w:tr>
      <w:tr w:rsidR="00D63EBE" w:rsidRPr="00D63EBE" w:rsidTr="00D63EBE">
        <w:trPr>
          <w:trHeight w:val="288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seol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ulgari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ythroagglutin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-E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isecting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antennary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ans</w:t>
            </w:r>
            <w:proofErr w:type="spellEnd"/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fr-FR"/>
              </w:rPr>
              <w:t xml:space="preserve">Phaseolus vulgaris Leucoagglutinin </w:t>
            </w:r>
          </w:p>
        </w:tc>
        <w:tc>
          <w:tcPr>
            <w:tcW w:w="146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-L</w:t>
            </w:r>
          </w:p>
        </w:tc>
        <w:tc>
          <w:tcPr>
            <w:tcW w:w="63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1,6-GlcNAc branched</w:t>
            </w:r>
          </w:p>
        </w:tc>
      </w:tr>
      <w:tr w:rsidR="00D63EBE" w:rsidRPr="00D63EBE" w:rsidTr="00D63EBE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mulus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phemus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EBE" w:rsidRPr="00D63EBE" w:rsidRDefault="00D63EBE" w:rsidP="00D63E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acetylated D-</w:t>
            </w:r>
            <w:proofErr w:type="spellStart"/>
            <w:r w:rsidRPr="00D63E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xosamines</w:t>
            </w:r>
            <w:proofErr w:type="spellEnd"/>
          </w:p>
        </w:tc>
      </w:tr>
    </w:tbl>
    <w:p w:rsidR="00D63EBE" w:rsidRPr="00D63EBE" w:rsidRDefault="00D63EBE" w:rsidP="00D63EBE">
      <w:pPr>
        <w:jc w:val="center"/>
      </w:pPr>
    </w:p>
    <w:sectPr w:rsidR="00D63EBE" w:rsidRPr="00D63EBE" w:rsidSect="00D63E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ACD" w:rsidRDefault="00556ACD" w:rsidP="00D63EBE">
      <w:r>
        <w:separator/>
      </w:r>
    </w:p>
  </w:endnote>
  <w:endnote w:type="continuationSeparator" w:id="0">
    <w:p w:rsidR="00556ACD" w:rsidRDefault="00556ACD" w:rsidP="00D63E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ACD" w:rsidRDefault="00556ACD" w:rsidP="00D63EBE">
      <w:r>
        <w:separator/>
      </w:r>
    </w:p>
  </w:footnote>
  <w:footnote w:type="continuationSeparator" w:id="0">
    <w:p w:rsidR="00556ACD" w:rsidRDefault="00556ACD" w:rsidP="00D63E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EBE"/>
    <w:rsid w:val="003E6581"/>
    <w:rsid w:val="00556ACD"/>
    <w:rsid w:val="007B5740"/>
    <w:rsid w:val="008A07DA"/>
    <w:rsid w:val="00D63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3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3E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3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3E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D45A074F-AF41-457E-96A1-E746A255BF87}"/>
</file>

<file path=customXml/itemProps2.xml><?xml version="1.0" encoding="utf-8"?>
<ds:datastoreItem xmlns:ds="http://schemas.openxmlformats.org/officeDocument/2006/customXml" ds:itemID="{D0D640C9-96F2-42F6-813F-422232F3BB08}"/>
</file>

<file path=customXml/itemProps3.xml><?xml version="1.0" encoding="utf-8"?>
<ds:datastoreItem xmlns:ds="http://schemas.openxmlformats.org/officeDocument/2006/customXml" ds:itemID="{7E73ECFC-5486-44C6-8752-A52D8C1C7F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5-13T14:50:00Z</dcterms:created>
  <dcterms:modified xsi:type="dcterms:W3CDTF">2017-05-1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